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 S3 – Genetic diversity among populations and correlation coefficient between genetic and geographic distances in different geographic groups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8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16"/>
        <w:gridCol w:w="1292"/>
        <w:gridCol w:w="1175"/>
        <w:gridCol w:w="787"/>
        <w:gridCol w:w="1184"/>
        <w:gridCol w:w="1105"/>
        <w:gridCol w:w="416"/>
        <w:gridCol w:w="1303"/>
        <w:gridCol w:w="1216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ubsaharan Africa (SAF)</w:t>
            </w:r>
          </w:p>
        </w:tc>
        <w:tc>
          <w:tcPr>
            <w:tcW w:w="30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 Africa (NAF)</w:t>
            </w:r>
          </w:p>
        </w:tc>
        <w:tc>
          <w:tcPr>
            <w:tcW w:w="2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urope (Europe)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2 **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4 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58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 **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44 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7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259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w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7 **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8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9 *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175 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9 *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8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3 n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 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01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8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3 **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87 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57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4 ***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37 n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 **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 *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west Asia (SWA)</w:t>
            </w:r>
          </w:p>
        </w:tc>
        <w:tc>
          <w:tcPr>
            <w:tcW w:w="30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east Asia (NEA)</w:t>
            </w:r>
          </w:p>
        </w:tc>
        <w:tc>
          <w:tcPr>
            <w:tcW w:w="2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east Asia (SEA)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1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062 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5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97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5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02 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91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w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4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99 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4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5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04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4 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9 **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9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026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 n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52 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85 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7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3 *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4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6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 *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7 **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6 **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72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ntinental Southeast Asia (CSEA)</w:t>
            </w:r>
          </w:p>
        </w:tc>
        <w:tc>
          <w:tcPr>
            <w:tcW w:w="30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aiwan (TW)</w:t>
            </w:r>
          </w:p>
        </w:tc>
        <w:tc>
          <w:tcPr>
            <w:tcW w:w="2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cific (PAC)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 ***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224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9 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1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094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 ***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68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1 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6 *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1 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w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 ***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3 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3 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 *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5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 ***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7 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219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5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31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 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4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6 n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11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6 ***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72 n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01 **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-0.124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ustralia (AUS)</w:t>
            </w:r>
          </w:p>
        </w:tc>
        <w:tc>
          <w:tcPr>
            <w:tcW w:w="30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 America (NAM)</w:t>
            </w:r>
          </w:p>
        </w:tc>
        <w:tc>
          <w:tcPr>
            <w:tcW w:w="2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 America (SAM)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Φ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1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4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3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3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5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w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5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2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1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2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73 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8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348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A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 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8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09 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6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4 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7 **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3 **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227 n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06 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67 n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1 ***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6 **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1 **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 **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</w:tbl>
    <w:p>
      <w:pPr>
        <w:pStyle w:val="Normal"/>
        <w:tabs>
          <w:tab w:val="clear" w:pos="720"/>
          <w:tab w:val="left" w:pos="8264" w:leader="none"/>
        </w:tabs>
        <w:spacing w:before="0" w:after="0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264" w:leader="none"/>
        </w:tabs>
        <w:spacing w:lineRule="auto" w:line="360" w:before="0" w:after="0"/>
        <w:ind w:left="0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: Molecular genetic diversity among populations (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in %) and correlation coefficient between genetic and geographic distances (r) in different geographic groups. In a few cases, because a precise geographic location was not available for some populations, the number of populations studied (n) is different for r calculations, as indicated within brackets. Correlation coefficients were only computed for groups including at least 5 populations (n ≥ 5).</w:t>
      </w:r>
    </w:p>
    <w:p>
      <w:pPr>
        <w:pStyle w:val="Normal"/>
        <w:tabs>
          <w:tab w:val="clear" w:pos="720"/>
          <w:tab w:val="left" w:pos="8264" w:leader="none"/>
        </w:tabs>
        <w:spacing w:lineRule="auto" w:line="360" w:before="0" w:after="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264" w:leader="none"/>
        </w:tabs>
        <w:spacing w:lineRule="auto" w:line="360" w:before="0" w:after="0"/>
        <w:ind w:left="0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: number of populations, ---: not computed because of limited group size</w:t>
      </w:r>
    </w:p>
    <w:p>
      <w:pPr>
        <w:pStyle w:val="Normal"/>
        <w:tabs>
          <w:tab w:val="clear" w:pos="720"/>
          <w:tab w:val="left" w:pos="8264" w:leader="none"/>
        </w:tabs>
        <w:spacing w:lineRule="auto" w:line="360" w:before="0" w:after="0"/>
        <w:ind w:left="0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s: not significant (P&gt;0.05), *: 0.01&lt;P&lt;0.05, **: 0.001&lt;P&lt;0.01, ***: P&lt;0.001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8264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8264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tabs>
          <w:tab w:val="clear" w:pos="720"/>
          <w:tab w:val="left" w:pos="8264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10225" cy="351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19115" cy="3528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115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28005" cy="3537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31180" cy="3543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46420" cy="3556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szCs w:val="24"/>
        </w:rPr>
      </w:pPr>
      <w:r>
        <w:rPr>
          <w:szCs w:val="24"/>
        </w:rPr>
        <w:drawing>
          <wp:inline distT="0" distB="0" distL="0" distR="0">
            <wp:extent cx="5648960" cy="3561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5664200" cy="35737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264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 Genetic diversity among popul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8264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xation index in % (</w:t>
      </w:r>
      <w:r>
        <w:rPr>
          <w:rFonts w:cs="Times New Roman" w:ascii="Times New Roman" w:hAnsi="Times New Roman"/>
          <w:sz w:val="24"/>
          <w:szCs w:val="24"/>
          <w:lang w:val="fr-FR"/>
        </w:rPr>
        <w:t>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for the molecular approach and 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 xml:space="preserve">for the allelic approach) is illustrated in all populations, all populations minus TW, PAC, AUS, NAM and SAM (i.e. All#), and each geographic region. The number of populations (n) as well as the p-value is indicated for each population subset (in black when both indices are similarly significant, or in their respective color when p-values differ). </w:t>
      </w:r>
    </w:p>
    <w:p>
      <w:pPr>
        <w:pStyle w:val="Normal"/>
        <w:tabs>
          <w:tab w:val="clear" w:pos="720"/>
          <w:tab w:val="left" w:pos="8264" w:leader="none"/>
        </w:tabs>
        <w:spacing w:lineRule="auto" w:line="360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s: not significant, * : 0.01 &lt; P &lt; 0.05, ** : 0.001 &lt; P &lt; 0.01, *** : P &lt; 0.001.</w:t>
      </w:r>
    </w:p>
    <w:p>
      <w:pPr>
        <w:pStyle w:val="Normal"/>
        <w:tabs>
          <w:tab w:val="clear" w:pos="720"/>
          <w:tab w:val="left" w:pos="8264" w:leader="none"/>
        </w:tabs>
        <w:spacing w:lineRule="auto" w:line="360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rth Africa (NAF), sub-Saharan Africa (SAF), Europe (EUR), Southwest Asia (SWA), Northeast Asia (NEA), Southeast Asia (SEA), Pacific (PAC), Australia (AUS), North America (NAM), South America (SAM), and Taiwan (TW).</w:t>
      </w:r>
    </w:p>
    <w:p>
      <w:pPr>
        <w:pStyle w:val="Heading"/>
        <w:spacing w:before="24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9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60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  <w:p>
    <w:pPr>
      <w:pStyle w:val="Header"/>
      <w:spacing w:before="240" w:after="6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  <w:ind w:left="432" w:hanging="432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gendeCar">
    <w:name w:val="Légende Car"/>
    <w:basedOn w:val="Policepardfau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>
      <w:spacing w:before="0" w:after="0"/>
      <w:ind w:left="0" w:hanging="0"/>
      <w:jc w:val="left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jc w:val="left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ind w:left="0" w:hanging="432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0:40:00Z</dcterms:created>
  <dc:creator>buhler</dc:creator>
  <dc:description/>
  <cp:keywords/>
  <dc:language>en-US</dc:language>
  <cp:lastModifiedBy> </cp:lastModifiedBy>
  <cp:lastPrinted>2010-03-22T15:49:00Z</cp:lastPrinted>
  <dcterms:modified xsi:type="dcterms:W3CDTF">2011-01-10T20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